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0" w:after="200"/>
        <w:rPr/>
      </w:pPr>
      <w:r>
        <w:rPr/>
      </w:r>
      <w:r>
        <mc:AlternateContent>
          <mc:Choice Requires="wps">
            <w:drawing>
              <wp:anchor behindDoc="0" distT="0" distB="0" distL="90170" distR="90170" simplePos="0" locked="0" layoutInCell="0" allowOverlap="1" relativeHeight="2">
                <wp:simplePos x="0" y="0"/>
                <wp:positionH relativeFrom="margin">
                  <wp:posOffset>-635</wp:posOffset>
                </wp:positionH>
                <wp:positionV relativeFrom="paragraph">
                  <wp:posOffset>360680</wp:posOffset>
                </wp:positionV>
                <wp:extent cx="2696845" cy="13220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96845" cy="13220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247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3209"/>
                              <w:gridCol w:w="1038"/>
                            </w:tblGrid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424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lang w:val="en-US"/>
                                    </w:rPr>
                                    <w:t xml:space="preserve">Supp. Table 12.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lang w:val="en-US"/>
                                    </w:rPr>
                                    <w:t>TGF-beta1 regulated genes “cell fate determination”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424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cell fate determination: z=1.42; p=0.157; fdr=0,1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  <w:t>gene title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  <w:t>regul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achaete-scute complex homolog-like 1 (Drosophila)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↑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  <w:t>delta-like 1 (Drosophila)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↑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  <w:t>jagged 1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↑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2.35pt;height:104.1pt;mso-wrap-distance-left:7.1pt;mso-wrap-distance-right:7.1pt;mso-wrap-distance-top:0pt;mso-wrap-distance-bottom:0pt;margin-top:28.4pt;mso-position-vertical-relative:text;margin-left:-0.05pt;mso-position-horizontal-relative:margin">
                <v:fill opacity="0f"/>
                <v:textbox inset="0in,0in,0in,0in">
                  <w:txbxContent>
                    <w:tbl>
                      <w:tblPr>
                        <w:tblW w:w="4247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3209"/>
                        <w:gridCol w:w="1038"/>
                      </w:tblGrid>
                      <w:tr>
                        <w:trPr>
                          <w:trHeight w:val="227" w:hRule="atLeast"/>
                        </w:trPr>
                        <w:tc>
                          <w:tcPr>
                            <w:tcW w:w="424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US"/>
                              </w:rPr>
                              <w:t xml:space="preserve">Supp. Table 12.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US"/>
                              </w:rPr>
                              <w:t>TGF-beta1 regulated genes “cell fate determination”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424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  <w:t>cell fate determination: z=1.42; p=0.157; fdr=0,189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  <w:t>gene title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  <w:t>regulation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  <w:t>achaete-scute complex homolog-like 1 (Drosophila)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↑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  <w:t>delta-like 1 (Drosophila)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↑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  <w:t>jagged 1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↑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0T14:29:00Z</dcterms:created>
  <dc:creator>Berna</dc:creator>
  <dc:description/>
  <cp:keywords/>
  <dc:language>en-US</dc:language>
  <cp:lastModifiedBy>Ludwig Aigner</cp:lastModifiedBy>
  <dcterms:modified xsi:type="dcterms:W3CDTF">2014-02-20T14:29:00Z</dcterms:modified>
  <cp:revision>2</cp:revision>
  <dc:subject/>
  <dc:title/>
</cp:coreProperties>
</file>